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777"/>
        </w:tabs>
        <w:bidi w:val="0"/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>
      <w:pPr>
        <w:tabs>
          <w:tab w:val="left" w:pos="1777"/>
        </w:tabs>
        <w:bidi w:val="0"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form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lect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pec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populations and relevant micro-habitat types sampled in each population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XS: Daxueshan snow mountains; BWS: Bowashan snow mountains; WMS: Wumingshan snow mountains; DML: Demula snow mountains; JZW: Jianziwan snow mountains; ZDS: Zheduoshan snow mountains; YLS: Yelashan snow mountains. Abbreviations for study populations are consistent through the whole text, tables and figures.</w:t>
      </w:r>
    </w:p>
    <w:tbl>
      <w:tblPr>
        <w:tblStyle w:val="2"/>
        <w:tblW w:w="134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40"/>
        <w:gridCol w:w="2606"/>
        <w:gridCol w:w="240"/>
        <w:gridCol w:w="1712"/>
        <w:gridCol w:w="240"/>
        <w:gridCol w:w="2606"/>
        <w:gridCol w:w="240"/>
        <w:gridCol w:w="1433"/>
        <w:gridCol w:w="240"/>
        <w:gridCol w:w="26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19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udy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graphical information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vation (m)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ing micro-habi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S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28°34′17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99°48′26″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6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astoma falcatum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 + B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28°53′5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100°18′45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5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matogonium longifolium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ennial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S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29°8′22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0°3′39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8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astoma traillianum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 + B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29°19′19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97°1′57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4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matogonium longifolium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ennial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B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W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30°1′41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100°52′13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3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astoma traillianum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 + B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30°5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101°28′24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9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astoma traillianum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 + Cush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30°10′33″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97°19′47″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6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matogonium perenne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ennial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 + Grass</w:t>
            </w:r>
          </w:p>
        </w:tc>
      </w:tr>
    </w:tbl>
    <w:p>
      <w:pPr>
        <w:tabs>
          <w:tab w:val="left" w:pos="1777"/>
        </w:tabs>
        <w:bidi w:val="0"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OLE_LINK4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ults of two-way ANOVA for testing the effect of study population and micro-habitat on the resource allocation strategies of target species. Note: the effect of interaction was ignored.</w:t>
      </w:r>
    </w:p>
    <w:tbl>
      <w:tblPr>
        <w:tblStyle w:val="2"/>
        <w:tblW w:w="9351" w:type="dxa"/>
        <w:tblInd w:w="-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377"/>
        <w:gridCol w:w="684"/>
        <w:gridCol w:w="728"/>
        <w:gridCol w:w="430"/>
        <w:gridCol w:w="588"/>
        <w:gridCol w:w="754"/>
        <w:gridCol w:w="240"/>
        <w:gridCol w:w="366"/>
        <w:gridCol w:w="622"/>
        <w:gridCol w:w="728"/>
        <w:gridCol w:w="421"/>
        <w:gridCol w:w="641"/>
        <w:gridCol w:w="7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1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ed parameter</w:t>
            </w:r>
          </w:p>
        </w:tc>
        <w:tc>
          <w:tcPr>
            <w:tcW w:w="3561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 traillianum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3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. longifol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33" w:type="dxa"/>
            <w:gridSpan w:val="1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ed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8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population</w:t>
            </w:r>
          </w:p>
        </w:tc>
        <w:tc>
          <w:tcPr>
            <w:tcW w:w="177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-habitat</w:t>
            </w:r>
          </w:p>
        </w:tc>
        <w:tc>
          <w:tcPr>
            <w:tcW w:w="2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1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population</w:t>
            </w:r>
          </w:p>
        </w:tc>
        <w:tc>
          <w:tcPr>
            <w:tcW w:w="181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-habi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5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6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6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vidual height</w:t>
            </w:r>
          </w:p>
        </w:tc>
        <w:tc>
          <w:tcPr>
            <w:tcW w:w="3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</w:t>
            </w:r>
          </w:p>
        </w:tc>
        <w:tc>
          <w:tcPr>
            <w:tcW w:w="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5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17</w:t>
            </w:r>
          </w:p>
        </w:tc>
        <w:tc>
          <w:tcPr>
            <w:tcW w:w="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06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vidual mas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rage flower mas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oductive effort (RE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ot fraction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m mas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ower numbe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f numbe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rage leaf mas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ot : shoot ratio (R-S-R)</w:t>
            </w:r>
          </w:p>
        </w:tc>
        <w:tc>
          <w:tcPr>
            <w:tcW w:w="3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4.90 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2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01</w:t>
            </w:r>
          </w:p>
        </w:tc>
      </w:tr>
      <w:bookmarkEnd w:id="0"/>
    </w:tbl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5015865"/>
            <wp:effectExtent l="0" t="0" r="1905" b="635"/>
            <wp:docPr id="5" name="图片 5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01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777"/>
        </w:tabs>
        <w:bidi w:val="0"/>
        <w:spacing w:line="480" w:lineRule="auto"/>
        <w:jc w:val="both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gure 1.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tudy area and populations. The abbreviations for the study populations are as follows: DXS - Daxueshan snow mountains, BWS - Bowashan snow mountains, WMS - Wumingshan snow mountains, DML - Demula snow mountains, JZW - Jianziwan snow mountains, ZDS - Zheduoshan snow mountains, and YLS - Yelashan snow mountains. Refer to Table S1 for detailed information on the study population and species. </w:t>
      </w:r>
    </w:p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59070" cy="2075815"/>
            <wp:effectExtent l="0" t="0" r="11430" b="6985"/>
            <wp:docPr id="7" name="图片 7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_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777"/>
        </w:tabs>
        <w:bidi w:val="0"/>
        <w:spacing w:line="480" w:lineRule="auto"/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bookmarkStart w:id="1" w:name="OLE_LINK38"/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Figure 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tem, average flower and leaf mass of target species established within specific micro-habitats in indicated populations.</w:t>
      </w:r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hNWNkYzI3NTY2MjAwNDY3M2Y1OGI0ODQ4MDQxNWMifQ=="/>
  </w:docVars>
  <w:rsids>
    <w:rsidRoot w:val="00000000"/>
    <w:rsid w:val="61341DD6"/>
    <w:rsid w:val="75387395"/>
    <w:rsid w:val="7A78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7:44:00Z</dcterms:created>
  <dc:creator>43595</dc:creator>
  <cp:lastModifiedBy>旷野</cp:lastModifiedBy>
  <dcterms:modified xsi:type="dcterms:W3CDTF">2024-02-18T01:2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1AFB404A49A4E5E9AB87E25B6ED70F4_12</vt:lpwstr>
  </property>
</Properties>
</file>